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47775</wp:posOffset>
                </wp:positionH>
                <wp:positionV relativeFrom="paragraph">
                  <wp:posOffset>185420</wp:posOffset>
                </wp:positionV>
                <wp:extent cx="3223260" cy="11550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23440" cy="1155240"/>
                          <a:chOff x="0" y="0"/>
                          <a:chExt cx="3223440" cy="11552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223440" cy="115524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1663560" cy="1155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1558800" y="1440"/>
                              <a:ext cx="1664280" cy="11538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428040" y="66600"/>
                            <a:ext cx="35244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mbria" w:hAnsi="Cambria" w:eastAsia="Calibri" w:cs="Cambria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1640" y="66600"/>
                            <a:ext cx="35244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mbria" w:hAnsi="Cambria" w:eastAsia="Calibri" w:cs="Cambria"/>
                                  <w:color w:val="auto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8.25pt;margin-top:14.6pt;width:253.8pt;height:90.95pt" coordorigin="1965,292" coordsize="5076,1819">
                <v:group id="shape_0" style="position:absolute;left:1965;top:292;width:5076;height:1819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1965;top:292;width:2619;height:1818;mso-wrap-style:none;v-text-anchor:middle" type="_x0000_t75">
                    <v:imagedata r:id="rId4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4420;top:294;width:2620;height:1816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639;top:397;width:554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mbria" w:hAnsi="Cambria" w:eastAsia="Calibri" w:cs="Cambria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4;top:397;width:554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mbria" w:hAnsi="Cambria" w:eastAsia="Calibri" w:cs="Cambria"/>
                            <w:color w:val="auto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5 Fig.</w:t>
      </w:r>
      <w:r>
        <w:rPr>
          <w:rFonts w:cs="Times New Roman" w:ascii="Times New Roman" w:hAnsi="Times New Roman"/>
          <w:sz w:val="20"/>
          <w:szCs w:val="20"/>
        </w:rPr>
        <w:t xml:space="preserve"> UV-Vis spectra of (A) collagen and heat-treated collagen, (B) ferritin and heat-treated ferritin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6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1T04:24:00Z</dcterms:created>
  <dc:creator>rupa mukharjee</dc:creator>
  <dc:description/>
  <cp:keywords/>
  <dc:language>en-US</dc:language>
  <cp:lastModifiedBy>rupa mukharjee</cp:lastModifiedBy>
  <dcterms:modified xsi:type="dcterms:W3CDTF">2020-12-17T10:34:00Z</dcterms:modified>
  <cp:revision>7</cp:revision>
  <dc:subject/>
  <dc:title/>
</cp:coreProperties>
</file>